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8E2889" w14:textId="77777777" w:rsidR="00602AE7" w:rsidRPr="00093D56" w:rsidRDefault="00602AE7" w:rsidP="00093D56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93D56">
        <w:rPr>
          <w:rFonts w:ascii="Times New Roman" w:hAnsi="Times New Roman" w:cs="Times New Roman"/>
          <w:b/>
          <w:sz w:val="24"/>
          <w:szCs w:val="24"/>
        </w:rPr>
        <w:t>Supplementary materials for</w:t>
      </w:r>
    </w:p>
    <w:p w14:paraId="2D7B96D5" w14:textId="77777777" w:rsidR="00931A63" w:rsidRPr="007E2CC8" w:rsidRDefault="00931A63" w:rsidP="00931A63">
      <w:pPr>
        <w:autoSpaceDE w:val="0"/>
        <w:autoSpaceDN w:val="0"/>
        <w:adjustRightInd w:val="0"/>
        <w:spacing w:after="0" w:line="240" w:lineRule="auto"/>
        <w:ind w:firstLine="720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7E2CC8">
        <w:rPr>
          <w:rFonts w:ascii="Times New Roman" w:hAnsi="Times New Roman" w:cs="Times New Roman"/>
          <w:b/>
          <w:sz w:val="32"/>
          <w:szCs w:val="32"/>
        </w:rPr>
        <w:t xml:space="preserve">Seroprevalence of SARS-CoV-2 infection and associated factors among </w:t>
      </w:r>
      <w:r>
        <w:rPr>
          <w:rFonts w:ascii="Times New Roman" w:hAnsi="Times New Roman" w:cs="Times New Roman"/>
          <w:b/>
          <w:sz w:val="32"/>
          <w:szCs w:val="32"/>
        </w:rPr>
        <w:t xml:space="preserve">Bangladeshi </w:t>
      </w:r>
      <w:r w:rsidRPr="007E2CC8">
        <w:rPr>
          <w:rFonts w:ascii="Times New Roman" w:hAnsi="Times New Roman" w:cs="Times New Roman"/>
          <w:b/>
          <w:sz w:val="32"/>
          <w:szCs w:val="32"/>
        </w:rPr>
        <w:t xml:space="preserve">slum and non-slum dwellers </w:t>
      </w:r>
      <w:r>
        <w:rPr>
          <w:rFonts w:ascii="Times New Roman" w:hAnsi="Times New Roman" w:cs="Times New Roman"/>
          <w:b/>
          <w:sz w:val="32"/>
          <w:szCs w:val="32"/>
        </w:rPr>
        <w:t>in pre-COVID-19 vaccination era:</w:t>
      </w:r>
      <w:r w:rsidRPr="007E2CC8">
        <w:rPr>
          <w:rFonts w:ascii="Times New Roman" w:hAnsi="Times New Roman" w:cs="Times New Roman"/>
          <w:b/>
          <w:sz w:val="32"/>
          <w:szCs w:val="32"/>
        </w:rPr>
        <w:t xml:space="preserve"> October 2020 to February 2021</w:t>
      </w:r>
      <w:r>
        <w:rPr>
          <w:rFonts w:ascii="Times New Roman" w:hAnsi="Times New Roman" w:cs="Times New Roman"/>
          <w:b/>
          <w:sz w:val="32"/>
          <w:szCs w:val="32"/>
        </w:rPr>
        <w:t xml:space="preserve"> </w:t>
      </w:r>
    </w:p>
    <w:p w14:paraId="4C8B8679" w14:textId="77777777" w:rsidR="00931A63" w:rsidRDefault="00931A63" w:rsidP="00093D5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049627A" w14:textId="0B211172" w:rsidR="00505C82" w:rsidRDefault="00505C82" w:rsidP="00093D5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A02A7">
        <w:rPr>
          <w:rFonts w:ascii="Times New Roman" w:hAnsi="Times New Roman" w:cs="Times New Roman"/>
          <w:sz w:val="24"/>
          <w:szCs w:val="24"/>
        </w:rPr>
        <w:t xml:space="preserve">Rubhana </w:t>
      </w:r>
      <w:proofErr w:type="spellStart"/>
      <w:r w:rsidRPr="00BA02A7">
        <w:rPr>
          <w:rFonts w:ascii="Times New Roman" w:hAnsi="Times New Roman" w:cs="Times New Roman"/>
          <w:sz w:val="24"/>
          <w:szCs w:val="24"/>
        </w:rPr>
        <w:t>Raqib</w:t>
      </w:r>
      <w:r w:rsidRPr="00E177C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FA7DBA">
        <w:rPr>
          <w:rFonts w:ascii="Times New Roman" w:hAnsi="Times New Roman" w:cs="Times New Roman"/>
          <w:sz w:val="24"/>
          <w:szCs w:val="24"/>
        </w:rPr>
        <w:t>†</w:t>
      </w:r>
      <w:r w:rsidRPr="00BA02A7">
        <w:rPr>
          <w:rFonts w:ascii="Times New Roman" w:hAnsi="Times New Roman" w:cs="Times New Roman"/>
          <w:sz w:val="24"/>
          <w:szCs w:val="24"/>
        </w:rPr>
        <w:t xml:space="preserve">, Protim </w:t>
      </w:r>
      <w:proofErr w:type="spellStart"/>
      <w:r w:rsidRPr="00BA02A7">
        <w:rPr>
          <w:rFonts w:ascii="Times New Roman" w:hAnsi="Times New Roman" w:cs="Times New Roman"/>
          <w:sz w:val="24"/>
          <w:szCs w:val="24"/>
        </w:rPr>
        <w:t>Sarker</w:t>
      </w:r>
      <w:r w:rsidRPr="00E177C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BA02A7">
        <w:rPr>
          <w:rFonts w:ascii="Times New Roman" w:hAnsi="Times New Roman" w:cs="Times New Roman"/>
          <w:sz w:val="24"/>
          <w:szCs w:val="24"/>
        </w:rPr>
        <w:t xml:space="preserve">, Evana </w:t>
      </w:r>
      <w:proofErr w:type="spellStart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Akhtar</w:t>
      </w:r>
      <w:r w:rsidRPr="00066CA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proofErr w:type="spellEnd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Tarique</w:t>
      </w:r>
      <w:proofErr w:type="spellEnd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ohammad Nurul </w:t>
      </w:r>
      <w:proofErr w:type="spellStart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Huda</w:t>
      </w:r>
      <w:r w:rsidRPr="00066CA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proofErr w:type="spellEnd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Md. Ahsanul </w:t>
      </w:r>
      <w:proofErr w:type="spellStart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Haq</w:t>
      </w:r>
      <w:r w:rsidRPr="00066CA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proofErr w:type="spellEnd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Anjan</w:t>
      </w:r>
      <w:proofErr w:type="spellEnd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umar Roy</w:t>
      </w:r>
      <w:r w:rsidRPr="00066CA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Md. </w:t>
      </w:r>
      <w:proofErr w:type="spellStart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Biplob</w:t>
      </w:r>
      <w:proofErr w:type="spellEnd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Ho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n</w:t>
      </w:r>
      <w:r w:rsidRPr="00066CA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proofErr w:type="spellEnd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Farjana</w:t>
      </w:r>
      <w:proofErr w:type="spellEnd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Haque</w:t>
      </w:r>
      <w:r w:rsidRPr="00066CA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proofErr w:type="spellEnd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d. </w:t>
      </w:r>
      <w:proofErr w:type="spellStart"/>
      <w:r w:rsidRPr="0012495A">
        <w:rPr>
          <w:rFonts w:ascii="Times New Roman" w:hAnsi="Times New Roman" w:cs="Times New Roman"/>
          <w:color w:val="000000" w:themeColor="text1"/>
          <w:sz w:val="24"/>
          <w:szCs w:val="24"/>
        </w:rPr>
        <w:t>Razib</w:t>
      </w:r>
      <w:proofErr w:type="spellEnd"/>
      <w:r w:rsidRPr="001249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2495A">
        <w:rPr>
          <w:rFonts w:ascii="Times New Roman" w:hAnsi="Times New Roman" w:cs="Times New Roman"/>
          <w:color w:val="000000" w:themeColor="text1"/>
          <w:sz w:val="24"/>
          <w:szCs w:val="24"/>
        </w:rPr>
        <w:t>Chowdhury</w:t>
      </w:r>
      <w:r w:rsidRPr="00066CA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niel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. </w:t>
      </w:r>
      <w:proofErr w:type="spellStart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Reidpath</w:t>
      </w:r>
      <w:r w:rsidRPr="00066CA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proofErr w:type="spellEnd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Dewan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d. </w:t>
      </w:r>
      <w:proofErr w:type="spellStart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Emdadul</w:t>
      </w:r>
      <w:proofErr w:type="spellEnd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A16580"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="00A16580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="00A16580"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que</w:t>
      </w:r>
      <w:r w:rsidR="00A1658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c</w:t>
      </w:r>
      <w:proofErr w:type="spellEnd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Zahirul</w:t>
      </w:r>
      <w:proofErr w:type="spellEnd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Islam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d</w:t>
      </w:r>
      <w:proofErr w:type="spellEnd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Shehlina</w:t>
      </w:r>
      <w:proofErr w:type="spellEnd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Ahmed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e</w:t>
      </w:r>
      <w:proofErr w:type="spellEnd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Tahmeed</w:t>
      </w:r>
      <w:proofErr w:type="spellEnd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Ahmed</w:t>
      </w:r>
      <w:r w:rsidR="006D44A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f</w:t>
      </w:r>
      <w:proofErr w:type="spellEnd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Fahmida</w:t>
      </w:r>
      <w:proofErr w:type="spellEnd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Tofail</w:t>
      </w:r>
      <w:r w:rsidR="006D44A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f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Abdur</w:t>
      </w:r>
      <w:proofErr w:type="spellEnd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Razzaque</w:t>
      </w:r>
      <w:r w:rsidRPr="00066CA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proofErr w:type="spellEnd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579DDF38" w14:textId="77777777" w:rsidR="00093D56" w:rsidRPr="00066CA9" w:rsidRDefault="00093D56" w:rsidP="00093D5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0E2C914" w14:textId="6EB2542C" w:rsidR="00093D56" w:rsidRPr="00BB4409" w:rsidRDefault="00093D56" w:rsidP="00093D5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00A6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E00A69">
        <w:rPr>
          <w:rFonts w:ascii="Times New Roman" w:hAnsi="Times New Roman" w:cs="Times New Roman"/>
          <w:sz w:val="24"/>
          <w:szCs w:val="24"/>
        </w:rPr>
        <w:t>Infectious</w:t>
      </w:r>
      <w:proofErr w:type="spellEnd"/>
      <w:r w:rsidRPr="00E00A69">
        <w:rPr>
          <w:rFonts w:ascii="Times New Roman" w:hAnsi="Times New Roman" w:cs="Times New Roman"/>
          <w:sz w:val="24"/>
          <w:szCs w:val="24"/>
        </w:rPr>
        <w:t xml:space="preserve"> Diseases Divisi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icddrb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Dhaka-1212, Bangladesh</w:t>
      </w:r>
      <w:r w:rsidRPr="00E00A69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E00A69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E00A69">
        <w:rPr>
          <w:rFonts w:ascii="Times New Roman" w:hAnsi="Times New Roman" w:cs="Times New Roman"/>
          <w:sz w:val="24"/>
          <w:szCs w:val="24"/>
        </w:rPr>
        <w:t>Health</w:t>
      </w:r>
      <w:proofErr w:type="spellEnd"/>
      <w:r w:rsidRPr="00E00A69">
        <w:rPr>
          <w:rFonts w:ascii="Times New Roman" w:hAnsi="Times New Roman" w:cs="Times New Roman"/>
          <w:sz w:val="24"/>
          <w:szCs w:val="24"/>
        </w:rPr>
        <w:t xml:space="preserve"> </w:t>
      </w:r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Systems and Population Studies Divisi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icddrb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haka-1212, Bangladesh;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c</w:t>
      </w:r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United</w:t>
      </w:r>
      <w:proofErr w:type="spellEnd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ations Population Fund (UNFPA) Bangladesh;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d</w:t>
      </w:r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Embassy</w:t>
      </w:r>
      <w:proofErr w:type="spellEnd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Sweden in Bangladesh; 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e</w:t>
      </w:r>
      <w:r w:rsidRPr="00066CA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Foreign, Commonwealth &amp; Development Office (FCDO)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n</w:t>
      </w:r>
      <w:r w:rsidRPr="00066CA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Bangladesh</w:t>
      </w:r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218F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f</w:t>
      </w:r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Nutrition</w:t>
      </w:r>
      <w:proofErr w:type="spellEnd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Clinical Services Divisio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icddrb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Dhaka-1212, Bangladesh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</w:p>
    <w:p w14:paraId="6A970B03" w14:textId="77777777" w:rsidR="00602AE7" w:rsidRPr="00FA7DBA" w:rsidRDefault="00602AE7" w:rsidP="00093D5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F8E584B" w14:textId="77777777" w:rsidR="00602AE7" w:rsidRPr="00FA7DBA" w:rsidRDefault="00602AE7" w:rsidP="00093D5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iCs/>
          <w:sz w:val="24"/>
          <w:szCs w:val="24"/>
        </w:rPr>
      </w:pPr>
      <w:r w:rsidRPr="00FA7DBA">
        <w:rPr>
          <w:rFonts w:ascii="Times New Roman" w:hAnsi="Times New Roman" w:cs="Times New Roman"/>
          <w:sz w:val="24"/>
          <w:szCs w:val="24"/>
        </w:rPr>
        <w:t>†</w:t>
      </w:r>
      <w:r w:rsidRPr="00FA7DBA">
        <w:rPr>
          <w:rFonts w:ascii="Times New Roman" w:hAnsi="Times New Roman" w:cs="Times New Roman"/>
          <w:b/>
          <w:sz w:val="24"/>
          <w:szCs w:val="24"/>
        </w:rPr>
        <w:t xml:space="preserve">Corresponding author: </w:t>
      </w:r>
    </w:p>
    <w:p w14:paraId="52DE05CB" w14:textId="77777777" w:rsidR="00602AE7" w:rsidRPr="00FA7DBA" w:rsidRDefault="00602AE7" w:rsidP="00093D5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A7DBA">
        <w:rPr>
          <w:rFonts w:ascii="Times New Roman" w:hAnsi="Times New Roman" w:cs="Times New Roman"/>
          <w:sz w:val="24"/>
          <w:szCs w:val="24"/>
        </w:rPr>
        <w:t>Rubhana Raqib</w:t>
      </w:r>
    </w:p>
    <w:p w14:paraId="2A9120B4" w14:textId="77777777" w:rsidR="00602AE7" w:rsidRDefault="00602AE7" w:rsidP="00093D5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A7DBA">
        <w:rPr>
          <w:rFonts w:ascii="Times New Roman" w:hAnsi="Times New Roman" w:cs="Times New Roman"/>
          <w:sz w:val="24"/>
          <w:szCs w:val="24"/>
        </w:rPr>
        <w:t xml:space="preserve">Infectious Diseases Division, </w:t>
      </w:r>
      <w:proofErr w:type="gramStart"/>
      <w:r w:rsidRPr="00FA7DBA">
        <w:rPr>
          <w:rFonts w:ascii="Times New Roman" w:hAnsi="Times New Roman" w:cs="Times New Roman"/>
          <w:sz w:val="24"/>
          <w:szCs w:val="24"/>
        </w:rPr>
        <w:t>icddr,b</w:t>
      </w:r>
      <w:proofErr w:type="gramEnd"/>
      <w:r w:rsidRPr="00FA7DBA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1CA058B5" w14:textId="77777777" w:rsidR="00602AE7" w:rsidRDefault="00602AE7" w:rsidP="00093D5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A7DBA">
        <w:rPr>
          <w:rFonts w:ascii="Times New Roman" w:hAnsi="Times New Roman" w:cs="Times New Roman"/>
          <w:sz w:val="24"/>
          <w:szCs w:val="24"/>
        </w:rPr>
        <w:t xml:space="preserve">68 Shaheed </w:t>
      </w:r>
      <w:proofErr w:type="spellStart"/>
      <w:r w:rsidRPr="00FA7DBA">
        <w:rPr>
          <w:rFonts w:ascii="Times New Roman" w:hAnsi="Times New Roman" w:cs="Times New Roman"/>
          <w:sz w:val="24"/>
          <w:szCs w:val="24"/>
        </w:rPr>
        <w:t>Tajuddin</w:t>
      </w:r>
      <w:proofErr w:type="spellEnd"/>
      <w:r w:rsidRPr="00FA7DBA">
        <w:rPr>
          <w:rFonts w:ascii="Times New Roman" w:hAnsi="Times New Roman" w:cs="Times New Roman"/>
          <w:sz w:val="24"/>
          <w:szCs w:val="24"/>
        </w:rPr>
        <w:t xml:space="preserve"> Ahmed Sarani, Mohakhali, Dhaka-</w:t>
      </w:r>
      <w:r w:rsidRPr="00CF665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212, Bangladesh </w:t>
      </w:r>
    </w:p>
    <w:p w14:paraId="4E77DDE3" w14:textId="77777777" w:rsidR="00602AE7" w:rsidRPr="00CF665F" w:rsidRDefault="00602AE7" w:rsidP="00093D5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F665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hone: +880-2-9827068, Fax: +880-28812529 </w:t>
      </w:r>
    </w:p>
    <w:p w14:paraId="678827E7" w14:textId="5E893CC3" w:rsidR="00602AE7" w:rsidRDefault="00602AE7" w:rsidP="00093D56">
      <w:pPr>
        <w:tabs>
          <w:tab w:val="left" w:pos="5747"/>
        </w:tabs>
        <w:spacing w:after="0" w:line="480" w:lineRule="auto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</w:rPr>
      </w:pPr>
      <w:r w:rsidRPr="00CF665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mail: </w:t>
      </w:r>
      <w:hyperlink r:id="rId6" w:history="1">
        <w:r w:rsidRPr="00CF665F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rubhana@icddrb.org</w:t>
        </w:r>
      </w:hyperlink>
    </w:p>
    <w:p w14:paraId="51ECE160" w14:textId="77777777" w:rsidR="00093D56" w:rsidRPr="00CF665F" w:rsidRDefault="00093D56" w:rsidP="00093D56">
      <w:pPr>
        <w:tabs>
          <w:tab w:val="left" w:pos="5747"/>
        </w:tabs>
        <w:spacing w:after="0" w:line="480" w:lineRule="auto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240910F" w14:textId="77777777" w:rsidR="00ED1A43" w:rsidRDefault="00093D56" w:rsidP="00093D5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F665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hort running title</w:t>
      </w:r>
      <w:r w:rsidRPr="00CF665F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</w:t>
      </w:r>
      <w:r w:rsidRPr="000E01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roprevalence 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</w:t>
      </w:r>
      <w:r w:rsidRPr="000E01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ARS-CoV-2 an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ssociated</w:t>
      </w:r>
      <w:r w:rsidRPr="000E01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actors</w:t>
      </w:r>
      <w:r w:rsidRPr="000F15AC">
        <w:rPr>
          <w:rFonts w:ascii="Times New Roman" w:hAnsi="Times New Roman" w:cs="Times New Roman"/>
          <w:sz w:val="24"/>
          <w:szCs w:val="24"/>
        </w:rPr>
        <w:t xml:space="preserve"> </w:t>
      </w:r>
      <w:r w:rsidR="00602AE7" w:rsidRPr="000F15AC">
        <w:rPr>
          <w:rFonts w:ascii="Times New Roman" w:hAnsi="Times New Roman" w:cs="Times New Roman"/>
          <w:sz w:val="24"/>
          <w:szCs w:val="24"/>
        </w:rPr>
        <w:br w:type="page"/>
      </w:r>
    </w:p>
    <w:p w14:paraId="0E860B64" w14:textId="768F65C3" w:rsidR="00AC7705" w:rsidRPr="006A6FC8" w:rsidRDefault="00AC7705" w:rsidP="00093D56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A6FC8">
        <w:rPr>
          <w:rFonts w:ascii="Times New Roman" w:hAnsi="Times New Roman" w:cs="Times New Roman"/>
          <w:b/>
          <w:sz w:val="24"/>
          <w:szCs w:val="24"/>
        </w:rPr>
        <w:lastRenderedPageBreak/>
        <w:t>S2 File</w:t>
      </w:r>
    </w:p>
    <w:p w14:paraId="4896A034" w14:textId="6937554C" w:rsidR="0071600D" w:rsidRPr="006A6FC8" w:rsidRDefault="0071600D" w:rsidP="00093D56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A6FC8">
        <w:rPr>
          <w:rFonts w:ascii="Times New Roman" w:hAnsi="Times New Roman" w:cs="Times New Roman"/>
          <w:b/>
          <w:sz w:val="24"/>
          <w:szCs w:val="24"/>
        </w:rPr>
        <w:t xml:space="preserve">Sample size </w:t>
      </w:r>
    </w:p>
    <w:p w14:paraId="558CB4FE" w14:textId="12588358" w:rsidR="0071600D" w:rsidRPr="006A6FC8" w:rsidRDefault="0071600D" w:rsidP="00093D56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A6FC8">
        <w:rPr>
          <w:rFonts w:ascii="Times New Roman" w:hAnsi="Times New Roman" w:cs="Times New Roman"/>
          <w:sz w:val="24"/>
          <w:szCs w:val="24"/>
        </w:rPr>
        <w:t xml:space="preserve">In the absence of available seroprevalence data in Bangladesh, we performed a pilot study to </w:t>
      </w:r>
      <w:r w:rsidR="00093D56" w:rsidRPr="006A6FC8">
        <w:rPr>
          <w:rFonts w:ascii="Times New Roman" w:hAnsi="Times New Roman" w:cs="Times New Roman"/>
          <w:sz w:val="24"/>
          <w:szCs w:val="24"/>
        </w:rPr>
        <w:t xml:space="preserve">perform </w:t>
      </w:r>
      <w:r w:rsidRPr="006A6FC8">
        <w:rPr>
          <w:rFonts w:ascii="Times New Roman" w:hAnsi="Times New Roman" w:cs="Times New Roman"/>
          <w:sz w:val="24"/>
          <w:szCs w:val="24"/>
        </w:rPr>
        <w:t xml:space="preserve">the </w:t>
      </w:r>
      <w:r w:rsidRPr="006A6F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ample size calculation for the larger study. </w:t>
      </w:r>
      <w:r w:rsidR="00093D56" w:rsidRPr="006A6FC8">
        <w:rPr>
          <w:rFonts w:ascii="Times New Roman" w:hAnsi="Times New Roman" w:cs="Times New Roman"/>
          <w:color w:val="000000" w:themeColor="text1"/>
          <w:sz w:val="24"/>
          <w:szCs w:val="24"/>
        </w:rPr>
        <w:t>The seropositivity</w:t>
      </w:r>
      <w:r w:rsidRPr="006A6F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93D56" w:rsidRPr="006A6F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mong </w:t>
      </w:r>
      <w:r w:rsidRPr="006A6FC8">
        <w:rPr>
          <w:rFonts w:ascii="Times New Roman" w:hAnsi="Times New Roman" w:cs="Times New Roman"/>
          <w:color w:val="000000" w:themeColor="text1"/>
          <w:sz w:val="24"/>
          <w:szCs w:val="24"/>
        </w:rPr>
        <w:t>300</w:t>
      </w:r>
      <w:r w:rsidR="00093D56" w:rsidRPr="006A6F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udy</w:t>
      </w:r>
      <w:r w:rsidRPr="006A6F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rticipants</w:t>
      </w:r>
      <w:r w:rsidR="005D1F07" w:rsidRPr="006A6F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</w:t>
      </w:r>
      <w:r w:rsidRPr="006A6F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67% </w:t>
      </w:r>
      <w:r w:rsidR="005D1F07" w:rsidRPr="006A6FC8">
        <w:rPr>
          <w:rFonts w:ascii="Times New Roman" w:hAnsi="Times New Roman" w:cs="Times New Roman"/>
          <w:color w:val="000000" w:themeColor="text1"/>
          <w:sz w:val="24"/>
          <w:szCs w:val="24"/>
        </w:rPr>
        <w:t>with standard error of 0.02.</w:t>
      </w:r>
      <w:r w:rsidR="00D4502D" w:rsidRPr="006A6F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A6F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sing </w:t>
      </w:r>
      <w:r w:rsidRPr="006A6FC8">
        <w:rPr>
          <w:rFonts w:ascii="Times New Roman" w:hAnsi="Times New Roman" w:cs="Times New Roman"/>
          <w:sz w:val="24"/>
          <w:szCs w:val="24"/>
        </w:rPr>
        <w:t>this estimate, and choosing a precision of 2% and a confidence interval of 95%, the estimated sample size was 2124. Knowing, however that the study involved cluster sampling, we used the design effect as a correction factor to adjust the required sample size to overcome within cluster/</w:t>
      </w:r>
      <w:r w:rsidRPr="006A6FC8">
        <w:rPr>
          <w:rFonts w:ascii="Times New Roman" w:hAnsi="Times New Roman" w:cs="Times New Roman"/>
          <w:color w:val="000000" w:themeColor="text1"/>
          <w:sz w:val="24"/>
          <w:szCs w:val="24"/>
        </w:rPr>
        <w:t>household correlations. The estimated design effect was 1.5, leading to a final sample size of 3,186 (rounded to 3200).</w:t>
      </w:r>
    </w:p>
    <w:p w14:paraId="00FC02CD" w14:textId="77777777" w:rsidR="00797561" w:rsidRPr="00C200E8" w:rsidRDefault="00797561" w:rsidP="00093D56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EE564A3" w14:textId="32F38A8E" w:rsidR="00107FCD" w:rsidRDefault="00107FCD" w:rsidP="00093D56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466F0290" w14:textId="354DAAD3" w:rsidR="00764CDF" w:rsidRDefault="00107FCD" w:rsidP="00775A91">
      <w:pPr>
        <w:rPr>
          <w:rFonts w:ascii="Times New Roman" w:hAnsi="Times New Roman" w:cs="Times New Roman"/>
          <w:b/>
          <w:sz w:val="24"/>
          <w:szCs w:val="24"/>
        </w:rPr>
      </w:pPr>
      <w:r w:rsidRPr="00764CDF">
        <w:rPr>
          <w:rFonts w:ascii="Times New Roman" w:hAnsi="Times New Roman" w:cs="Times New Roman"/>
          <w:b/>
          <w:noProof/>
          <w:sz w:val="24"/>
          <w:szCs w:val="24"/>
        </w:rPr>
        <w:fldChar w:fldCharType="begin"/>
      </w:r>
      <w:r w:rsidRPr="00764CDF">
        <w:rPr>
          <w:rFonts w:ascii="Times New Roman" w:hAnsi="Times New Roman" w:cs="Times New Roman"/>
          <w:b/>
          <w:sz w:val="24"/>
          <w:szCs w:val="24"/>
        </w:rPr>
        <w:instrText xml:space="preserve"> ADDIN EN.REFLIST </w:instrText>
      </w:r>
      <w:r w:rsidRPr="00764CDF">
        <w:rPr>
          <w:rFonts w:ascii="Times New Roman" w:hAnsi="Times New Roman" w:cs="Times New Roman"/>
          <w:b/>
          <w:noProof/>
          <w:sz w:val="24"/>
          <w:szCs w:val="24"/>
        </w:rPr>
        <w:fldChar w:fldCharType="end"/>
      </w:r>
    </w:p>
    <w:p w14:paraId="6A249CA8" w14:textId="77777777" w:rsidR="00764CDF" w:rsidRDefault="00764CDF" w:rsidP="00093D5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9A4FA20" w14:textId="77777777" w:rsidR="003E57ED" w:rsidRPr="00764CDF" w:rsidRDefault="003E57ED" w:rsidP="00093D5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3E57ED" w:rsidRPr="00764CDF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9C67DE" w14:textId="77777777" w:rsidR="00667602" w:rsidRDefault="00667602" w:rsidP="00630CEF">
      <w:pPr>
        <w:spacing w:after="0" w:line="240" w:lineRule="auto"/>
      </w:pPr>
      <w:r>
        <w:separator/>
      </w:r>
    </w:p>
  </w:endnote>
  <w:endnote w:type="continuationSeparator" w:id="0">
    <w:p w14:paraId="03106CEE" w14:textId="77777777" w:rsidR="00667602" w:rsidRDefault="00667602" w:rsidP="00630C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91BB7A" w14:textId="77777777" w:rsidR="00667602" w:rsidRDefault="00667602" w:rsidP="00630CEF">
      <w:pPr>
        <w:spacing w:after="0" w:line="240" w:lineRule="auto"/>
      </w:pPr>
      <w:r>
        <w:separator/>
      </w:r>
    </w:p>
  </w:footnote>
  <w:footnote w:type="continuationSeparator" w:id="0">
    <w:p w14:paraId="2A7AE37F" w14:textId="77777777" w:rsidR="00667602" w:rsidRDefault="00667602" w:rsidP="00630CE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1013949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6B27AE4" w14:textId="2C6E3169" w:rsidR="00126C91" w:rsidRDefault="00126C91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849F3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536C5182" w14:textId="77777777" w:rsidR="00126C91" w:rsidRDefault="00126C9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zp02rprxwrt2er0s8p090cxe290zpras5r&quot;&gt;SANCOV_Surveilance_endnote-2021&lt;record-ids&gt;&lt;item&gt;16&lt;/item&gt;&lt;item&gt;40&lt;/item&gt;&lt;/record-ids&gt;&lt;/item&gt;&lt;/Libraries&gt;"/>
  </w:docVars>
  <w:rsids>
    <w:rsidRoot w:val="008B51D5"/>
    <w:rsid w:val="0001091A"/>
    <w:rsid w:val="0004532A"/>
    <w:rsid w:val="00057436"/>
    <w:rsid w:val="00074426"/>
    <w:rsid w:val="00093D56"/>
    <w:rsid w:val="000C07E1"/>
    <w:rsid w:val="000C1C37"/>
    <w:rsid w:val="000C2E7D"/>
    <w:rsid w:val="000F15AC"/>
    <w:rsid w:val="00104122"/>
    <w:rsid w:val="0010746A"/>
    <w:rsid w:val="00107FCD"/>
    <w:rsid w:val="00122EBB"/>
    <w:rsid w:val="00126C91"/>
    <w:rsid w:val="0015767B"/>
    <w:rsid w:val="001868A7"/>
    <w:rsid w:val="002124F2"/>
    <w:rsid w:val="00214E76"/>
    <w:rsid w:val="00295420"/>
    <w:rsid w:val="002A2A14"/>
    <w:rsid w:val="002B284F"/>
    <w:rsid w:val="002E2482"/>
    <w:rsid w:val="002F562C"/>
    <w:rsid w:val="0034476B"/>
    <w:rsid w:val="00396803"/>
    <w:rsid w:val="003A5598"/>
    <w:rsid w:val="003B0E48"/>
    <w:rsid w:val="003B2B07"/>
    <w:rsid w:val="003E57ED"/>
    <w:rsid w:val="004052BC"/>
    <w:rsid w:val="0041695B"/>
    <w:rsid w:val="004221E6"/>
    <w:rsid w:val="00427073"/>
    <w:rsid w:val="00447E02"/>
    <w:rsid w:val="0047186F"/>
    <w:rsid w:val="00471FB9"/>
    <w:rsid w:val="004740D7"/>
    <w:rsid w:val="00480D5C"/>
    <w:rsid w:val="004A4421"/>
    <w:rsid w:val="004C2565"/>
    <w:rsid w:val="004E045D"/>
    <w:rsid w:val="00505C82"/>
    <w:rsid w:val="00547C64"/>
    <w:rsid w:val="00584AA3"/>
    <w:rsid w:val="005B38FD"/>
    <w:rsid w:val="005C78F3"/>
    <w:rsid w:val="005D1F07"/>
    <w:rsid w:val="005E5808"/>
    <w:rsid w:val="005E701B"/>
    <w:rsid w:val="005F39DF"/>
    <w:rsid w:val="00602AE7"/>
    <w:rsid w:val="006204FB"/>
    <w:rsid w:val="00630CEF"/>
    <w:rsid w:val="00640F05"/>
    <w:rsid w:val="00643101"/>
    <w:rsid w:val="00661C59"/>
    <w:rsid w:val="006638FD"/>
    <w:rsid w:val="00667602"/>
    <w:rsid w:val="006A6FC8"/>
    <w:rsid w:val="006B3550"/>
    <w:rsid w:val="006C3022"/>
    <w:rsid w:val="006D44A2"/>
    <w:rsid w:val="0071600D"/>
    <w:rsid w:val="00764CDF"/>
    <w:rsid w:val="007657DC"/>
    <w:rsid w:val="007673EB"/>
    <w:rsid w:val="00772B17"/>
    <w:rsid w:val="00775A91"/>
    <w:rsid w:val="00797561"/>
    <w:rsid w:val="007D41DF"/>
    <w:rsid w:val="00801A11"/>
    <w:rsid w:val="00856BA3"/>
    <w:rsid w:val="00877A8F"/>
    <w:rsid w:val="00884D23"/>
    <w:rsid w:val="00891BF0"/>
    <w:rsid w:val="008A5FF8"/>
    <w:rsid w:val="008A6B32"/>
    <w:rsid w:val="008B51D5"/>
    <w:rsid w:val="008D6571"/>
    <w:rsid w:val="008F7762"/>
    <w:rsid w:val="0090228C"/>
    <w:rsid w:val="00931A63"/>
    <w:rsid w:val="0093770F"/>
    <w:rsid w:val="0094625B"/>
    <w:rsid w:val="00962CF2"/>
    <w:rsid w:val="00984EF5"/>
    <w:rsid w:val="00992D6B"/>
    <w:rsid w:val="0099739A"/>
    <w:rsid w:val="00997E80"/>
    <w:rsid w:val="009A3654"/>
    <w:rsid w:val="009B12E6"/>
    <w:rsid w:val="009B500A"/>
    <w:rsid w:val="009C5515"/>
    <w:rsid w:val="009F2913"/>
    <w:rsid w:val="00A16580"/>
    <w:rsid w:val="00A248D3"/>
    <w:rsid w:val="00A43357"/>
    <w:rsid w:val="00A552EE"/>
    <w:rsid w:val="00A70A54"/>
    <w:rsid w:val="00AC58B4"/>
    <w:rsid w:val="00AC7705"/>
    <w:rsid w:val="00AD140A"/>
    <w:rsid w:val="00B00A30"/>
    <w:rsid w:val="00B47C83"/>
    <w:rsid w:val="00B600B6"/>
    <w:rsid w:val="00B849F3"/>
    <w:rsid w:val="00BA0818"/>
    <w:rsid w:val="00BA42E8"/>
    <w:rsid w:val="00BA4F66"/>
    <w:rsid w:val="00BE3ED2"/>
    <w:rsid w:val="00C200E8"/>
    <w:rsid w:val="00C41146"/>
    <w:rsid w:val="00C507D2"/>
    <w:rsid w:val="00C56595"/>
    <w:rsid w:val="00C85FC7"/>
    <w:rsid w:val="00CC0C9B"/>
    <w:rsid w:val="00CD740C"/>
    <w:rsid w:val="00D06084"/>
    <w:rsid w:val="00D26015"/>
    <w:rsid w:val="00D37E57"/>
    <w:rsid w:val="00D4502D"/>
    <w:rsid w:val="00D47019"/>
    <w:rsid w:val="00D53934"/>
    <w:rsid w:val="00D6032D"/>
    <w:rsid w:val="00D715F9"/>
    <w:rsid w:val="00DB5A14"/>
    <w:rsid w:val="00DD708D"/>
    <w:rsid w:val="00DE7999"/>
    <w:rsid w:val="00DE7DD4"/>
    <w:rsid w:val="00E40367"/>
    <w:rsid w:val="00E4392E"/>
    <w:rsid w:val="00E60E71"/>
    <w:rsid w:val="00E64488"/>
    <w:rsid w:val="00E73764"/>
    <w:rsid w:val="00E814F2"/>
    <w:rsid w:val="00ED1A43"/>
    <w:rsid w:val="00EF6DEB"/>
    <w:rsid w:val="00F04992"/>
    <w:rsid w:val="00F50AEC"/>
    <w:rsid w:val="00F5146E"/>
    <w:rsid w:val="00F66EBE"/>
    <w:rsid w:val="00F832F4"/>
    <w:rsid w:val="00F836DA"/>
    <w:rsid w:val="00F96C17"/>
    <w:rsid w:val="00FB6518"/>
    <w:rsid w:val="00FB7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670A49"/>
  <w15:chartTrackingRefBased/>
  <w15:docId w15:val="{AED4CDC9-3EBC-485C-B80D-47FE3AB532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B51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51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02AE7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7E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7E4E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4740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470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70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7019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2A2A14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107FC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07FC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07FCD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07FCD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630C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0CEF"/>
  </w:style>
  <w:style w:type="paragraph" w:styleId="Footer">
    <w:name w:val="footer"/>
    <w:basedOn w:val="Normal"/>
    <w:link w:val="FooterChar"/>
    <w:uiPriority w:val="99"/>
    <w:unhideWhenUsed/>
    <w:rsid w:val="00630C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0C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rubhana@icddrb.org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84</Words>
  <Characters>162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Ahsanul Haq</dc:creator>
  <cp:keywords/>
  <dc:description/>
  <cp:lastModifiedBy>Evana Akhtar</cp:lastModifiedBy>
  <cp:revision>3</cp:revision>
  <dcterms:created xsi:type="dcterms:W3CDTF">2022-04-30T07:14:00Z</dcterms:created>
  <dcterms:modified xsi:type="dcterms:W3CDTF">2022-04-30T07:18:00Z</dcterms:modified>
</cp:coreProperties>
</file>